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CF33E" w14:textId="77777777" w:rsidR="002C0C61" w:rsidRPr="00883CA5" w:rsidRDefault="002C0C61" w:rsidP="002C0C61">
      <w:pPr>
        <w:spacing w:line="480" w:lineRule="auto"/>
      </w:pPr>
      <w:bookmarkStart w:id="0" w:name="_GoBack"/>
      <w:bookmarkEnd w:id="0"/>
      <w:r>
        <w:rPr>
          <w:b/>
          <w:bCs/>
        </w:rPr>
        <w:t xml:space="preserve">S5 </w:t>
      </w:r>
      <w:r w:rsidRPr="00883CA5">
        <w:rPr>
          <w:b/>
          <w:bCs/>
        </w:rPr>
        <w:t>Table.</w:t>
      </w:r>
      <w:r w:rsidRPr="00883CA5">
        <w:t xml:space="preserve"> </w:t>
      </w:r>
      <w:r w:rsidRPr="00644813">
        <w:rPr>
          <w:b/>
          <w:bCs/>
        </w:rPr>
        <w:t>Multivariate Analysis for Mortality in Renal Transplant Recipients on Prolonged Anticoagulation</w:t>
      </w:r>
      <w:r>
        <w:rPr>
          <w:b/>
          <w:bCs/>
        </w:rPr>
        <w:t>.</w:t>
      </w:r>
    </w:p>
    <w:p w14:paraId="7F1C3855" w14:textId="77777777" w:rsidR="002C0C61" w:rsidRPr="00883CA5" w:rsidRDefault="002C0C61" w:rsidP="002C0C61"/>
    <w:tbl>
      <w:tblPr>
        <w:tblW w:w="6660" w:type="dxa"/>
        <w:tblLook w:val="04A0" w:firstRow="1" w:lastRow="0" w:firstColumn="1" w:lastColumn="0" w:noHBand="0" w:noVBand="1"/>
      </w:tblPr>
      <w:tblGrid>
        <w:gridCol w:w="2610"/>
        <w:gridCol w:w="2790"/>
        <w:gridCol w:w="1260"/>
      </w:tblGrid>
      <w:tr w:rsidR="002C0C61" w:rsidRPr="00883CA5" w14:paraId="7446C019" w14:textId="77777777" w:rsidTr="009D75E8">
        <w:trPr>
          <w:trHeight w:val="28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1886" w14:textId="77777777" w:rsidR="002C0C61" w:rsidRPr="00DA2BDF" w:rsidRDefault="002C0C61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A2BDF">
              <w:rPr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D26E" w14:textId="77777777" w:rsidR="002C0C61" w:rsidRPr="00DA2BDF" w:rsidRDefault="002C0C61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A2BDF">
              <w:rPr>
                <w:b/>
                <w:b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8248" w14:textId="77777777" w:rsidR="002C0C61" w:rsidRPr="00DA2BDF" w:rsidRDefault="002C0C61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A2BDF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C0C61" w:rsidRPr="00883CA5" w14:paraId="5277E28B" w14:textId="77777777" w:rsidTr="009D75E8">
        <w:trPr>
          <w:trHeight w:val="282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4464E9" w14:textId="77777777" w:rsidR="002C0C61" w:rsidRPr="00DA2BDF" w:rsidRDefault="002C0C61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DOAC (vs. warfarin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012CA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64 (0.93, 2.8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3DA88C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09</w:t>
            </w:r>
          </w:p>
        </w:tc>
      </w:tr>
      <w:tr w:rsidR="002C0C61" w:rsidRPr="00883CA5" w14:paraId="6ADD209D" w14:textId="77777777" w:rsidTr="009D75E8">
        <w:trPr>
          <w:trHeight w:val="282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3AC69C" w14:textId="77777777" w:rsidR="002C0C61" w:rsidRPr="00DA2BDF" w:rsidRDefault="002C0C61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Age (one year increase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5E23FE3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06 (1.03, 1.0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B9D2E9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2C0C61" w:rsidRPr="00883CA5" w14:paraId="412C9D3B" w14:textId="77777777" w:rsidTr="009D75E8">
        <w:trPr>
          <w:trHeight w:val="282"/>
        </w:trPr>
        <w:tc>
          <w:tcPr>
            <w:tcW w:w="2610" w:type="dxa"/>
            <w:shd w:val="clear" w:color="auto" w:fill="D9D9D9" w:themeFill="background1" w:themeFillShade="D9"/>
            <w:noWrap/>
            <w:vAlign w:val="bottom"/>
            <w:hideMark/>
          </w:tcPr>
          <w:p w14:paraId="40391D6C" w14:textId="77777777" w:rsidR="002C0C61" w:rsidRPr="00DA2BDF" w:rsidRDefault="002C0C61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vAlign w:val="center"/>
            <w:hideMark/>
          </w:tcPr>
          <w:p w14:paraId="6A2A91C5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73 (1.02, 2.95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7E273517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04</w:t>
            </w:r>
          </w:p>
        </w:tc>
      </w:tr>
      <w:tr w:rsidR="002C0C61" w:rsidRPr="00883CA5" w14:paraId="3F830BB0" w14:textId="77777777" w:rsidTr="009D75E8">
        <w:trPr>
          <w:trHeight w:val="282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798AD3C" w14:textId="77777777" w:rsidR="002C0C61" w:rsidRPr="00DA2BDF" w:rsidRDefault="002C0C61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Active or Former Smoker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3AB79A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33 (0.12, 0.9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A282DC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03</w:t>
            </w:r>
          </w:p>
        </w:tc>
      </w:tr>
      <w:tr w:rsidR="002C0C61" w:rsidRPr="00883CA5" w14:paraId="1F74C9A1" w14:textId="77777777" w:rsidTr="009D75E8">
        <w:trPr>
          <w:trHeight w:val="282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429A5" w14:textId="77777777" w:rsidR="002C0C61" w:rsidRPr="00DA2BDF" w:rsidRDefault="002C0C61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6 week Creatinine</w:t>
            </w:r>
          </w:p>
          <w:p w14:paraId="1A9E5617" w14:textId="77777777" w:rsidR="002C0C61" w:rsidRPr="00DA2BDF" w:rsidRDefault="002C0C61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>
              <w:rPr>
                <w:color w:val="000000" w:themeColor="text1"/>
                <w:sz w:val="22"/>
                <w:szCs w:val="22"/>
              </w:rPr>
              <w:t>per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 xml:space="preserve"> 1.0</w:t>
            </w:r>
            <w:r w:rsidRPr="00DA2BDF">
              <w:rPr>
                <w:color w:val="000000" w:themeColor="text1"/>
                <w:sz w:val="22"/>
                <w:szCs w:val="22"/>
              </w:rPr>
              <w:t xml:space="preserve"> mg/dL increase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597E35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33 (0.12, 0.9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B8687" w14:textId="77777777" w:rsidR="002C0C61" w:rsidRPr="00DA2BDF" w:rsidRDefault="002C0C6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03</w:t>
            </w:r>
          </w:p>
        </w:tc>
      </w:tr>
    </w:tbl>
    <w:p w14:paraId="5E67DE22" w14:textId="77777777" w:rsidR="002C0C61" w:rsidRPr="00883CA5" w:rsidRDefault="002C0C61" w:rsidP="002C0C61"/>
    <w:p w14:paraId="1C3FC24B" w14:textId="51C1A47A" w:rsidR="00260A1F" w:rsidRDefault="002C0C61" w:rsidP="002C0C61">
      <w:r w:rsidRPr="00883CA5">
        <w:t xml:space="preserve">Cardiac disease includes coronary artery disease and congestive heart failure. Vascular disease includes ischemic stroke and peripheral arterial disease.  </w:t>
      </w:r>
    </w:p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C61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0C61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B3135"/>
  <w15:chartTrackingRefBased/>
  <w15:docId w15:val="{64E83ED4-C22D-5042-AD73-944849E6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C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20:00Z</dcterms:created>
  <dcterms:modified xsi:type="dcterms:W3CDTF">2023-05-04T01:20:00Z</dcterms:modified>
</cp:coreProperties>
</file>